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A50CA" w14:textId="77777777" w:rsidR="0088512A" w:rsidRDefault="00C11373" w:rsidP="0088512A">
      <w:r>
        <w:t>S3</w:t>
      </w:r>
      <w:r w:rsidR="0088512A">
        <w:t xml:space="preserve"> Table:</w:t>
      </w:r>
      <w:bookmarkStart w:id="0" w:name="_GoBack"/>
      <w:bookmarkEnd w:id="0"/>
      <w:r w:rsidR="0088512A">
        <w:t xml:space="preserve"> Distribution of facilities and observations by poverty of surrounding are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7"/>
        <w:gridCol w:w="1163"/>
        <w:gridCol w:w="1091"/>
        <w:gridCol w:w="1295"/>
        <w:gridCol w:w="1252"/>
        <w:gridCol w:w="1091"/>
        <w:gridCol w:w="1295"/>
        <w:gridCol w:w="1252"/>
      </w:tblGrid>
      <w:tr w:rsidR="0088512A" w:rsidRPr="007A3FE0" w14:paraId="55C263C2" w14:textId="77777777" w:rsidTr="00CF6BB5">
        <w:trPr>
          <w:trHeight w:val="354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A0688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9959B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1B13" w14:textId="77777777" w:rsidR="0088512A" w:rsidRPr="007A3FE0" w:rsidRDefault="0088512A" w:rsidP="00CF6BB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C</w:t>
            </w: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717B" w14:textId="77777777" w:rsidR="0088512A" w:rsidRPr="007A3FE0" w:rsidRDefault="0088512A" w:rsidP="00CF6BB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bor &amp; Delivery</w:t>
            </w:r>
          </w:p>
        </w:tc>
      </w:tr>
      <w:tr w:rsidR="0088512A" w:rsidRPr="007A3FE0" w14:paraId="352D74E6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EEC8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verty leve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384F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ernal care facilities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DBF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ith servic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E335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ilities with observ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3248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observations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FAF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iliti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ith servic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E2CA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ilities with observ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B49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 observations</w:t>
            </w:r>
          </w:p>
        </w:tc>
      </w:tr>
      <w:tr w:rsidR="0088512A" w:rsidRPr="007A3FE0" w14:paraId="3CA73F2E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6C2E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80%+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E545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99F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5A2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4ED7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89E3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601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345B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8512A" w:rsidRPr="007A3FE0" w14:paraId="7B796A82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A36C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60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–</w:t>
            </w: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80%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4CA8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4ED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405E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3FCC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372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A30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C21C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88512A" w:rsidRPr="007A3FE0" w14:paraId="241E8F0B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0239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0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–</w:t>
            </w: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60%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2E6E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1731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590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E914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752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C6D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DECF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9</w:t>
            </w:r>
          </w:p>
        </w:tc>
      </w:tr>
      <w:tr w:rsidR="0088512A" w:rsidRPr="007A3FE0" w14:paraId="1D2888A8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6127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–</w:t>
            </w: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0%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BF0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6B4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B9EE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E53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F34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AD7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F8DA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8</w:t>
            </w:r>
          </w:p>
        </w:tc>
      </w:tr>
      <w:tr w:rsidR="0088512A" w:rsidRPr="007A3FE0" w14:paraId="7C6AFDFC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571E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–</w:t>
            </w: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0% 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FBAE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D9F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DAE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DBDC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63FD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84F3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4647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88512A" w:rsidRPr="007A3FE0" w14:paraId="09811679" w14:textId="77777777" w:rsidTr="00CF6BB5">
        <w:trPr>
          <w:trHeight w:val="354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B7D7" w14:textId="77777777" w:rsidR="0088512A" w:rsidRPr="007A3FE0" w:rsidRDefault="0088512A" w:rsidP="00CF6B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805A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0750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16366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2A01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3C35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A0E8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D473" w14:textId="77777777" w:rsidR="0088512A" w:rsidRPr="007A3FE0" w:rsidRDefault="0088512A" w:rsidP="00CF6B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A3F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1</w:t>
            </w:r>
          </w:p>
        </w:tc>
      </w:tr>
    </w:tbl>
    <w:p w14:paraId="3847D981" w14:textId="77777777" w:rsidR="003255AC" w:rsidRDefault="003255AC"/>
    <w:sectPr w:rsidR="003255AC" w:rsidSect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2A"/>
    <w:rsid w:val="003255AC"/>
    <w:rsid w:val="006953E3"/>
    <w:rsid w:val="0088512A"/>
    <w:rsid w:val="00C11373"/>
    <w:rsid w:val="00E3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B03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Jigyasa Sharma</cp:lastModifiedBy>
  <cp:revision>2</cp:revision>
  <dcterms:created xsi:type="dcterms:W3CDTF">2016-05-25T20:50:00Z</dcterms:created>
  <dcterms:modified xsi:type="dcterms:W3CDTF">2017-01-04T18:55:00Z</dcterms:modified>
</cp:coreProperties>
</file>